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74E37" w14:textId="77777777" w:rsidR="007C22A8" w:rsidRPr="00D77EE5" w:rsidRDefault="007C22A8" w:rsidP="007C22A8">
      <w:pPr>
        <w:pStyle w:val="2"/>
        <w:spacing w:line="360" w:lineRule="auto"/>
      </w:pPr>
      <w:bookmarkStart w:id="0" w:name="OLE_LINK768"/>
      <w:bookmarkStart w:id="1" w:name="OLE_LINK769"/>
      <w:r w:rsidRPr="00D77EE5">
        <w:t>Supplemental Materials</w:t>
      </w:r>
    </w:p>
    <w:p w14:paraId="06405998" w14:textId="77777777" w:rsidR="007C22A8" w:rsidRPr="001D317E" w:rsidRDefault="007C22A8" w:rsidP="007C22A8">
      <w:pPr>
        <w:ind w:firstLineChars="0" w:firstLine="0"/>
      </w:pPr>
      <w:bookmarkStart w:id="2" w:name="OLE_LINK107"/>
      <w:bookmarkStart w:id="3" w:name="OLE_LINK108"/>
      <w:bookmarkStart w:id="4" w:name="OLE_LINK842"/>
      <w:bookmarkStart w:id="5" w:name="OLE_LINK843"/>
      <w:bookmarkEnd w:id="0"/>
      <w:bookmarkEnd w:id="1"/>
      <w:r w:rsidRPr="00D77EE5">
        <w:rPr>
          <w:b/>
          <w:bCs/>
          <w:sz w:val="21"/>
          <w:szCs w:val="21"/>
        </w:rPr>
        <w:t xml:space="preserve">Table S1. </w:t>
      </w:r>
      <w:bookmarkEnd w:id="2"/>
      <w:bookmarkEnd w:id="3"/>
      <w:r w:rsidRPr="00D77EE5">
        <w:t xml:space="preserve">Stand-level information for </w:t>
      </w:r>
      <w:r w:rsidRPr="000C733E">
        <w:t>fourteen</w:t>
      </w:r>
      <w:r w:rsidRPr="00D77EE5">
        <w:t xml:space="preserve"> </w:t>
      </w:r>
      <w:bookmarkStart w:id="6" w:name="OLE_LINK385"/>
      <w:bookmarkStart w:id="7" w:name="OLE_LINK388"/>
      <w:r w:rsidRPr="00D77EE5">
        <w:t>dominant tree spe</w:t>
      </w:r>
      <w:bookmarkEnd w:id="6"/>
      <w:bookmarkEnd w:id="7"/>
      <w:r w:rsidRPr="00D77EE5">
        <w:t xml:space="preserve">cies </w:t>
      </w:r>
      <w:r w:rsidRPr="00D77EE5">
        <w:rPr>
          <w:rFonts w:hint="eastAsia"/>
        </w:rPr>
        <w:t>at</w:t>
      </w:r>
      <w:r w:rsidRPr="00D77EE5">
        <w:t xml:space="preserve"> a large </w:t>
      </w:r>
      <w:r w:rsidRPr="00D77EE5">
        <w:rPr>
          <w:rFonts w:hint="eastAsia"/>
        </w:rPr>
        <w:t>experimental</w:t>
      </w:r>
      <w:r w:rsidRPr="00D77EE5">
        <w:t xml:space="preserve"> subtropical forest plot </w:t>
      </w:r>
      <w:r w:rsidRPr="00D77EE5">
        <w:rPr>
          <w:rFonts w:hint="eastAsia"/>
        </w:rPr>
        <w:t>in</w:t>
      </w:r>
      <w:r w:rsidRPr="00D77EE5">
        <w:t xml:space="preserve"> the </w:t>
      </w:r>
      <w:proofErr w:type="spellStart"/>
      <w:r w:rsidRPr="00D77EE5">
        <w:t>Guanshan</w:t>
      </w:r>
      <w:proofErr w:type="spellEnd"/>
      <w:r w:rsidRPr="00D77EE5">
        <w:t xml:space="preserve"> National Nature Reserve, China. </w:t>
      </w:r>
      <w:r w:rsidRPr="001D317E">
        <w:rPr>
          <w:rFonts w:eastAsia="DengXian" w:cs="Times New Roman"/>
        </w:rPr>
        <w:t>The dat</w:t>
      </w:r>
      <w:r w:rsidRPr="001D317E">
        <w:rPr>
          <w:rStyle w:val="a6"/>
          <w:sz w:val="24"/>
          <w:szCs w:val="24"/>
        </w:rPr>
        <w:t>a</w:t>
      </w:r>
      <w:r w:rsidRPr="001D317E">
        <w:t xml:space="preserve"> represent mean values (standard error)</w:t>
      </w:r>
      <w:r w:rsidRPr="001D317E">
        <w:rPr>
          <w:rFonts w:cs="Times New Roman"/>
        </w:rPr>
        <w:t xml:space="preserve">. </w:t>
      </w:r>
    </w:p>
    <w:bookmarkEnd w:id="4"/>
    <w:bookmarkEnd w:id="5"/>
    <w:p w14:paraId="6DB9C5E0" w14:textId="77777777" w:rsidR="007C22A8" w:rsidRPr="00D77EE5" w:rsidRDefault="007C22A8" w:rsidP="007C22A8">
      <w:pPr>
        <w:spacing w:line="240" w:lineRule="auto"/>
        <w:ind w:firstLineChars="0" w:firstLine="0"/>
      </w:pPr>
    </w:p>
    <w:tbl>
      <w:tblPr>
        <w:tblW w:w="11766" w:type="dxa"/>
        <w:jc w:val="center"/>
        <w:tblLook w:val="04A0" w:firstRow="1" w:lastRow="0" w:firstColumn="1" w:lastColumn="0" w:noHBand="0" w:noVBand="1"/>
      </w:tblPr>
      <w:tblGrid>
        <w:gridCol w:w="905"/>
        <w:gridCol w:w="2639"/>
        <w:gridCol w:w="1843"/>
        <w:gridCol w:w="1134"/>
        <w:gridCol w:w="1276"/>
        <w:gridCol w:w="1417"/>
        <w:gridCol w:w="1691"/>
        <w:gridCol w:w="861"/>
      </w:tblGrid>
      <w:tr w:rsidR="007C22A8" w:rsidRPr="00D77EE5" w14:paraId="17C7FCC6" w14:textId="77777777" w:rsidTr="00787E89">
        <w:trPr>
          <w:trHeight w:val="684"/>
          <w:jc w:val="center"/>
        </w:trPr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E92248" w14:textId="77777777" w:rsidR="007C22A8" w:rsidRPr="00D77EE5" w:rsidRDefault="007C22A8" w:rsidP="00787E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bookmarkStart w:id="8" w:name="OLE_LINK709"/>
            <w:bookmarkStart w:id="9" w:name="OLE_LINK710"/>
            <w:r w:rsidRPr="00D77EE5">
              <w:rPr>
                <w:rFonts w:cs="Times New Roman"/>
                <w:sz w:val="21"/>
                <w:szCs w:val="21"/>
              </w:rPr>
              <w:t>Number</w:t>
            </w:r>
          </w:p>
        </w:tc>
        <w:tc>
          <w:tcPr>
            <w:tcW w:w="2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D4DA08" w14:textId="77777777" w:rsidR="007C22A8" w:rsidRPr="00D77EE5" w:rsidRDefault="007C22A8" w:rsidP="00787E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Speci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BD2F62" w14:textId="77777777" w:rsidR="007C22A8" w:rsidRPr="00D77EE5" w:rsidRDefault="007C22A8" w:rsidP="00787E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Famil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CFB193" w14:textId="77777777" w:rsidR="007C22A8" w:rsidRPr="00D77EE5" w:rsidRDefault="007C22A8" w:rsidP="00787E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bookmarkStart w:id="10" w:name="OLE_LINK458"/>
            <w:bookmarkStart w:id="11" w:name="OLE_LINK463"/>
            <w:r w:rsidRPr="00D77EE5">
              <w:rPr>
                <w:rFonts w:cs="Times New Roman"/>
                <w:sz w:val="21"/>
                <w:szCs w:val="21"/>
              </w:rPr>
              <w:t>Life span</w:t>
            </w:r>
            <w:bookmarkEnd w:id="10"/>
            <w:bookmarkEnd w:id="11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DC0854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Mean DBH (cm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3853A3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Mean Height</w:t>
            </w:r>
          </w:p>
          <w:p w14:paraId="59ED6057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(m)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95D86E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Shade tolerance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9C99E0" w14:textId="77777777" w:rsidR="007C22A8" w:rsidRPr="00D77EE5" w:rsidRDefault="007C22A8" w:rsidP="00787E89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Habit</w:t>
            </w:r>
          </w:p>
        </w:tc>
      </w:tr>
      <w:tr w:rsidR="007C22A8" w:rsidRPr="00D77EE5" w14:paraId="3ED81CA5" w14:textId="77777777" w:rsidTr="00787E89">
        <w:trPr>
          <w:trHeight w:val="404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8EC9A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bookmarkStart w:id="12" w:name="_Hlk120650044"/>
            <w:bookmarkStart w:id="13" w:name="_Hlk121167552"/>
            <w:r w:rsidRPr="00D77EE5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9C463" w14:textId="77777777" w:rsidR="007C22A8" w:rsidRPr="00D77EE5" w:rsidRDefault="007C22A8" w:rsidP="00787E89">
            <w:pPr>
              <w:ind w:firstLineChars="0" w:firstLine="0"/>
              <w:jc w:val="left"/>
              <w:rPr>
                <w:rFonts w:cs="Times New Roman"/>
                <w:i/>
                <w:iCs/>
                <w:sz w:val="21"/>
                <w:szCs w:val="21"/>
              </w:rPr>
            </w:pPr>
            <w:r w:rsidRPr="00D77EE5">
              <w:rPr>
                <w:rFonts w:cs="Times New Roman"/>
                <w:i/>
                <w:iCs/>
                <w:sz w:val="21"/>
                <w:szCs w:val="21"/>
              </w:rPr>
              <w:t xml:space="preserve">Liquidambar </w:t>
            </w:r>
            <w:proofErr w:type="spellStart"/>
            <w:r w:rsidRPr="00D77EE5">
              <w:rPr>
                <w:rFonts w:cs="Times New Roman"/>
                <w:i/>
                <w:iCs/>
                <w:sz w:val="21"/>
                <w:szCs w:val="21"/>
              </w:rPr>
              <w:t>formosan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FC7ED" w14:textId="77777777" w:rsidR="007C22A8" w:rsidRPr="00D77EE5" w:rsidRDefault="007C22A8" w:rsidP="00787E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D77EE5">
              <w:rPr>
                <w:rFonts w:cs="Times New Roman"/>
                <w:sz w:val="21"/>
                <w:szCs w:val="21"/>
              </w:rPr>
              <w:t>Hamamelid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5D79F" w14:textId="77777777" w:rsidR="007C22A8" w:rsidRPr="00D77EE5" w:rsidRDefault="007C22A8" w:rsidP="00787E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decidu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DA071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 w:hint="eastAsia"/>
                <w:sz w:val="21"/>
                <w:szCs w:val="21"/>
              </w:rPr>
              <w:t>21.6</w:t>
            </w:r>
            <w:r w:rsidRPr="00D77EE5">
              <w:rPr>
                <w:rFonts w:cs="Times New Roman"/>
                <w:sz w:val="21"/>
                <w:szCs w:val="21"/>
              </w:rPr>
              <w:t xml:space="preserve"> (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0D2F0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 w:hint="eastAsia"/>
                <w:sz w:val="21"/>
                <w:szCs w:val="21"/>
              </w:rPr>
              <w:t>1</w:t>
            </w:r>
            <w:r w:rsidRPr="00D77EE5">
              <w:rPr>
                <w:rFonts w:cs="Times New Roman"/>
                <w:sz w:val="21"/>
                <w:szCs w:val="21"/>
              </w:rPr>
              <w:t>7.0 (0.8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76C90A64" w14:textId="1E4238ED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intoleran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19A089EE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tolerant</w:t>
            </w:r>
          </w:p>
        </w:tc>
      </w:tr>
      <w:bookmarkEnd w:id="12"/>
      <w:tr w:rsidR="007C22A8" w:rsidRPr="00D77EE5" w14:paraId="1296CC02" w14:textId="77777777" w:rsidTr="00787E89">
        <w:trPr>
          <w:trHeight w:val="404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FADBA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86C7F" w14:textId="77777777" w:rsidR="007C22A8" w:rsidRPr="00D77EE5" w:rsidRDefault="007C22A8" w:rsidP="00787E89">
            <w:pPr>
              <w:ind w:firstLineChars="0" w:firstLine="0"/>
              <w:jc w:val="left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D77EE5">
              <w:rPr>
                <w:rFonts w:cs="Times New Roman"/>
                <w:i/>
                <w:iCs/>
                <w:sz w:val="21"/>
                <w:szCs w:val="21"/>
              </w:rPr>
              <w:t>Padus</w:t>
            </w:r>
            <w:proofErr w:type="spellEnd"/>
            <w:r w:rsidRPr="00D77EE5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D77EE5">
              <w:rPr>
                <w:rFonts w:cs="Times New Roman"/>
                <w:i/>
                <w:iCs/>
                <w:sz w:val="21"/>
                <w:szCs w:val="21"/>
              </w:rPr>
              <w:t>buergerian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71941" w14:textId="77777777" w:rsidR="007C22A8" w:rsidRPr="00D77EE5" w:rsidRDefault="007C22A8" w:rsidP="00787E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Ros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0B9A5" w14:textId="77777777" w:rsidR="007C22A8" w:rsidRPr="00D77EE5" w:rsidRDefault="007C22A8" w:rsidP="00787E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decidu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E990D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 w:hint="eastAsia"/>
                <w:sz w:val="21"/>
                <w:szCs w:val="21"/>
              </w:rPr>
              <w:t>14.7</w:t>
            </w:r>
            <w:r w:rsidRPr="00D77EE5">
              <w:rPr>
                <w:rFonts w:cs="Times New Roman"/>
                <w:sz w:val="21"/>
                <w:szCs w:val="21"/>
              </w:rPr>
              <w:t xml:space="preserve"> (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264B5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15.8 (0.8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7B4E5D8D" w14:textId="0D13E908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intoleran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867D659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tolerant</w:t>
            </w:r>
          </w:p>
        </w:tc>
      </w:tr>
      <w:bookmarkEnd w:id="13"/>
      <w:tr w:rsidR="007C22A8" w:rsidRPr="00D77EE5" w14:paraId="2C0CFFAC" w14:textId="77777777" w:rsidTr="00787E89">
        <w:trPr>
          <w:trHeight w:val="404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D1AA1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36B46" w14:textId="77777777" w:rsidR="007C22A8" w:rsidRPr="00D77EE5" w:rsidRDefault="007C22A8" w:rsidP="00787E89">
            <w:pPr>
              <w:ind w:firstLineChars="0" w:firstLine="0"/>
              <w:jc w:val="left"/>
              <w:rPr>
                <w:rFonts w:cs="Times New Roman"/>
                <w:i/>
                <w:iCs/>
                <w:sz w:val="21"/>
                <w:szCs w:val="21"/>
              </w:rPr>
            </w:pPr>
            <w:r w:rsidRPr="00D77EE5">
              <w:rPr>
                <w:rFonts w:cs="Times New Roman"/>
                <w:i/>
                <w:iCs/>
                <w:sz w:val="21"/>
                <w:szCs w:val="21"/>
              </w:rPr>
              <w:t xml:space="preserve">Quercus </w:t>
            </w:r>
            <w:proofErr w:type="spellStart"/>
            <w:r w:rsidRPr="00D77EE5">
              <w:rPr>
                <w:rFonts w:cs="Times New Roman"/>
                <w:i/>
                <w:iCs/>
                <w:sz w:val="21"/>
                <w:szCs w:val="21"/>
              </w:rPr>
              <w:t>acutissim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76600" w14:textId="77777777" w:rsidR="007C22A8" w:rsidRPr="00D77EE5" w:rsidRDefault="007C22A8" w:rsidP="00787E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Fag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0D45C" w14:textId="77777777" w:rsidR="007C22A8" w:rsidRPr="00D77EE5" w:rsidRDefault="007C22A8" w:rsidP="00787E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decidu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F9668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 w:hint="eastAsia"/>
                <w:sz w:val="21"/>
                <w:szCs w:val="21"/>
              </w:rPr>
              <w:t>25.3</w:t>
            </w:r>
            <w:r w:rsidRPr="00D77EE5">
              <w:rPr>
                <w:rFonts w:cs="Times New Roman"/>
                <w:sz w:val="21"/>
                <w:szCs w:val="21"/>
              </w:rPr>
              <w:t xml:space="preserve"> (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9C41D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16.4 (1.0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61E54615" w14:textId="6C53E285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intoleran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3BE714A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tolerant</w:t>
            </w:r>
          </w:p>
        </w:tc>
      </w:tr>
      <w:tr w:rsidR="007C22A8" w:rsidRPr="00D77EE5" w14:paraId="74C2ABBC" w14:textId="77777777" w:rsidTr="00787E89">
        <w:trPr>
          <w:trHeight w:val="404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93085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bookmarkStart w:id="14" w:name="_Hlk120777113"/>
            <w:r w:rsidRPr="00D77EE5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7194A" w14:textId="77777777" w:rsidR="007C22A8" w:rsidRPr="00D77EE5" w:rsidRDefault="007C22A8" w:rsidP="00787E89">
            <w:pPr>
              <w:ind w:firstLineChars="0" w:firstLine="0"/>
              <w:jc w:val="left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D77EE5">
              <w:rPr>
                <w:rFonts w:cs="Times New Roman"/>
                <w:i/>
                <w:iCs/>
                <w:sz w:val="21"/>
                <w:szCs w:val="21"/>
              </w:rPr>
              <w:t>Alniphyllum</w:t>
            </w:r>
            <w:proofErr w:type="spellEnd"/>
            <w:r w:rsidRPr="00D77EE5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D77EE5">
              <w:rPr>
                <w:rFonts w:cs="Times New Roman"/>
                <w:i/>
                <w:iCs/>
                <w:sz w:val="21"/>
                <w:szCs w:val="21"/>
              </w:rPr>
              <w:t>fortune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1DD7B" w14:textId="77777777" w:rsidR="007C22A8" w:rsidRPr="00D77EE5" w:rsidRDefault="007C22A8" w:rsidP="00787E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D77EE5">
              <w:rPr>
                <w:rFonts w:cs="Times New Roman"/>
                <w:sz w:val="21"/>
                <w:szCs w:val="21"/>
              </w:rPr>
              <w:t>Styrac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AC153" w14:textId="77777777" w:rsidR="007C22A8" w:rsidRPr="00D77EE5" w:rsidRDefault="007C22A8" w:rsidP="00787E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decidu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780EA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 w:hint="eastAsia"/>
                <w:sz w:val="21"/>
                <w:szCs w:val="21"/>
              </w:rPr>
              <w:t>18.4</w:t>
            </w:r>
            <w:r w:rsidRPr="00D77EE5">
              <w:rPr>
                <w:rFonts w:cs="Times New Roman"/>
                <w:sz w:val="21"/>
                <w:szCs w:val="21"/>
              </w:rPr>
              <w:t xml:space="preserve"> (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98333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 w:hint="eastAsia"/>
                <w:sz w:val="21"/>
                <w:szCs w:val="21"/>
              </w:rPr>
              <w:t>1</w:t>
            </w:r>
            <w:r w:rsidRPr="00D77EE5">
              <w:rPr>
                <w:rFonts w:cs="Times New Roman"/>
                <w:sz w:val="21"/>
                <w:szCs w:val="21"/>
              </w:rPr>
              <w:t>5.8 (0.8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04AB0E7A" w14:textId="69260A51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intoleran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15714B8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pioneer</w:t>
            </w:r>
          </w:p>
        </w:tc>
      </w:tr>
      <w:bookmarkEnd w:id="14"/>
      <w:tr w:rsidR="007C22A8" w:rsidRPr="00D77EE5" w14:paraId="18458AE8" w14:textId="77777777" w:rsidTr="00787E89">
        <w:trPr>
          <w:trHeight w:val="404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343C7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C2C7F" w14:textId="77777777" w:rsidR="007C22A8" w:rsidRPr="00D77EE5" w:rsidRDefault="007C22A8" w:rsidP="00787E89">
            <w:pPr>
              <w:ind w:firstLineChars="0" w:firstLine="0"/>
              <w:jc w:val="left"/>
              <w:rPr>
                <w:rFonts w:cs="Times New Roman"/>
                <w:i/>
                <w:iCs/>
                <w:sz w:val="21"/>
                <w:szCs w:val="21"/>
              </w:rPr>
            </w:pPr>
            <w:r w:rsidRPr="00D77EE5">
              <w:rPr>
                <w:rFonts w:cs="Times New Roman"/>
                <w:i/>
                <w:iCs/>
                <w:sz w:val="21"/>
                <w:szCs w:val="21"/>
              </w:rPr>
              <w:t xml:space="preserve">Acer </w:t>
            </w:r>
            <w:proofErr w:type="spellStart"/>
            <w:r w:rsidRPr="00D77EE5">
              <w:rPr>
                <w:rFonts w:cs="Times New Roman"/>
                <w:i/>
                <w:iCs/>
                <w:sz w:val="21"/>
                <w:szCs w:val="21"/>
              </w:rPr>
              <w:t>wilson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3B9B6" w14:textId="77777777" w:rsidR="007C22A8" w:rsidRPr="00D77EE5" w:rsidRDefault="007C22A8" w:rsidP="00787E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Acer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85015" w14:textId="77777777" w:rsidR="007C22A8" w:rsidRPr="00D77EE5" w:rsidRDefault="007C22A8" w:rsidP="00787E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decidu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53515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 w:hint="eastAsia"/>
                <w:sz w:val="21"/>
                <w:szCs w:val="21"/>
              </w:rPr>
              <w:t>10.3</w:t>
            </w:r>
            <w:r w:rsidRPr="00D77EE5">
              <w:rPr>
                <w:rFonts w:cs="Times New Roman"/>
                <w:sz w:val="21"/>
                <w:szCs w:val="21"/>
              </w:rPr>
              <w:t xml:space="preserve"> (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23F58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9.8 (0.7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0D84EF35" w14:textId="19A03D1B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neutral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FD98EBC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tolerant</w:t>
            </w:r>
          </w:p>
        </w:tc>
      </w:tr>
      <w:tr w:rsidR="007C22A8" w:rsidRPr="00D77EE5" w14:paraId="2E5E0E50" w14:textId="77777777" w:rsidTr="00787E89">
        <w:trPr>
          <w:trHeight w:val="404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E9A22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BD880" w14:textId="77777777" w:rsidR="007C22A8" w:rsidRPr="00D77EE5" w:rsidRDefault="007C22A8" w:rsidP="00787E89">
            <w:pPr>
              <w:ind w:firstLineChars="0" w:firstLine="0"/>
              <w:jc w:val="left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D77EE5">
              <w:rPr>
                <w:rFonts w:cs="Times New Roman"/>
                <w:i/>
                <w:iCs/>
                <w:sz w:val="21"/>
                <w:szCs w:val="21"/>
              </w:rPr>
              <w:t>Sapium</w:t>
            </w:r>
            <w:proofErr w:type="spellEnd"/>
            <w:r w:rsidRPr="00D77EE5">
              <w:rPr>
                <w:rFonts w:cs="Times New Roman"/>
                <w:i/>
                <w:iCs/>
                <w:sz w:val="21"/>
                <w:szCs w:val="21"/>
              </w:rPr>
              <w:t xml:space="preserve"> discol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D91A7" w14:textId="77777777" w:rsidR="007C22A8" w:rsidRPr="00D77EE5" w:rsidRDefault="007C22A8" w:rsidP="00787E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D77EE5">
              <w:rPr>
                <w:rFonts w:cs="Times New Roman"/>
                <w:sz w:val="21"/>
                <w:szCs w:val="21"/>
              </w:rPr>
              <w:t>Euphorbi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95D67" w14:textId="77777777" w:rsidR="007C22A8" w:rsidRPr="00D77EE5" w:rsidRDefault="007C22A8" w:rsidP="00787E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decidu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118EC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 w:hint="eastAsia"/>
                <w:sz w:val="21"/>
                <w:szCs w:val="21"/>
              </w:rPr>
              <w:t>11.9</w:t>
            </w:r>
            <w:r w:rsidRPr="00D77EE5">
              <w:rPr>
                <w:rFonts w:cs="Times New Roman"/>
                <w:sz w:val="21"/>
                <w:szCs w:val="21"/>
              </w:rPr>
              <w:t xml:space="preserve"> (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61424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12.5 (1.3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0F3F6D0B" w14:textId="33550715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intoleran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F46E8CF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tolerant</w:t>
            </w:r>
          </w:p>
        </w:tc>
      </w:tr>
      <w:tr w:rsidR="007C22A8" w:rsidRPr="00D77EE5" w14:paraId="3FAA457D" w14:textId="77777777" w:rsidTr="00787E89">
        <w:trPr>
          <w:trHeight w:val="404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7E6FB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bookmarkStart w:id="15" w:name="_Hlk120687349"/>
            <w:r w:rsidRPr="00D77EE5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515CE" w14:textId="77777777" w:rsidR="007C22A8" w:rsidRPr="00D77EE5" w:rsidRDefault="007C22A8" w:rsidP="00787E89">
            <w:pPr>
              <w:ind w:firstLineChars="0" w:firstLine="0"/>
              <w:jc w:val="left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D77EE5">
              <w:rPr>
                <w:rFonts w:cs="Times New Roman"/>
                <w:i/>
                <w:iCs/>
                <w:sz w:val="21"/>
                <w:szCs w:val="21"/>
              </w:rPr>
              <w:t>Choerospondias</w:t>
            </w:r>
            <w:proofErr w:type="spellEnd"/>
            <w:r w:rsidRPr="00D77EE5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D77EE5">
              <w:rPr>
                <w:rFonts w:cs="Times New Roman"/>
                <w:i/>
                <w:iCs/>
                <w:sz w:val="21"/>
                <w:szCs w:val="21"/>
              </w:rPr>
              <w:t>axillar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26BE2" w14:textId="77777777" w:rsidR="007C22A8" w:rsidRPr="00D77EE5" w:rsidRDefault="007C22A8" w:rsidP="00787E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D77EE5">
              <w:rPr>
                <w:rFonts w:cs="Times New Roman"/>
                <w:sz w:val="21"/>
                <w:szCs w:val="21"/>
              </w:rPr>
              <w:t>Anacardi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1943F" w14:textId="77777777" w:rsidR="007C22A8" w:rsidRPr="00D77EE5" w:rsidRDefault="007C22A8" w:rsidP="00787E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decidu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0F1E1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 w:hint="eastAsia"/>
                <w:sz w:val="21"/>
                <w:szCs w:val="21"/>
              </w:rPr>
              <w:t>24.1</w:t>
            </w:r>
            <w:r w:rsidRPr="00D77EE5">
              <w:rPr>
                <w:rFonts w:cs="Times New Roman"/>
                <w:sz w:val="21"/>
                <w:szCs w:val="21"/>
              </w:rPr>
              <w:t xml:space="preserve"> (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C1909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14.9 (0.7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9192F03" w14:textId="5FFD7509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intoleran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62D372A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pioneer</w:t>
            </w:r>
          </w:p>
        </w:tc>
      </w:tr>
      <w:bookmarkEnd w:id="15"/>
      <w:tr w:rsidR="007C22A8" w:rsidRPr="00D77EE5" w14:paraId="34DD71FD" w14:textId="77777777" w:rsidTr="00787E89">
        <w:trPr>
          <w:trHeight w:val="404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89060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75CAF" w14:textId="77777777" w:rsidR="007C22A8" w:rsidRPr="00D77EE5" w:rsidRDefault="007C22A8" w:rsidP="00787E89">
            <w:pPr>
              <w:ind w:firstLineChars="0" w:firstLine="0"/>
              <w:jc w:val="left"/>
              <w:rPr>
                <w:rFonts w:cs="Times New Roman"/>
                <w:i/>
                <w:iCs/>
                <w:sz w:val="21"/>
                <w:szCs w:val="21"/>
              </w:rPr>
            </w:pPr>
            <w:r w:rsidRPr="00D77EE5">
              <w:rPr>
                <w:rFonts w:cs="Times New Roman"/>
                <w:i/>
                <w:iCs/>
                <w:sz w:val="21"/>
                <w:szCs w:val="21"/>
              </w:rPr>
              <w:t>Elaeocarpus japonic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B8D0D" w14:textId="77777777" w:rsidR="007C22A8" w:rsidRPr="00D77EE5" w:rsidRDefault="007C22A8" w:rsidP="00787E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D77EE5">
              <w:rPr>
                <w:rFonts w:cs="Times New Roman"/>
                <w:sz w:val="21"/>
                <w:szCs w:val="21"/>
              </w:rPr>
              <w:t>Elaeocarp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F16A5" w14:textId="77777777" w:rsidR="007C22A8" w:rsidRPr="00D77EE5" w:rsidRDefault="007C22A8" w:rsidP="00787E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evergre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49980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 w:hint="eastAsia"/>
                <w:sz w:val="21"/>
                <w:szCs w:val="21"/>
              </w:rPr>
              <w:t>15.1</w:t>
            </w:r>
            <w:r w:rsidRPr="00D77EE5">
              <w:rPr>
                <w:rFonts w:cs="Times New Roman"/>
                <w:sz w:val="21"/>
                <w:szCs w:val="21"/>
              </w:rPr>
              <w:t xml:space="preserve"> (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18A01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17.0 (0.7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A8845A4" w14:textId="5BF515F4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bookmarkStart w:id="16" w:name="OLE_LINK526"/>
            <w:bookmarkStart w:id="17" w:name="OLE_LINK527"/>
            <w:r w:rsidRPr="00D77EE5">
              <w:rPr>
                <w:rFonts w:cs="Times New Roman"/>
                <w:sz w:val="21"/>
                <w:szCs w:val="21"/>
              </w:rPr>
              <w:t>neutral</w:t>
            </w:r>
            <w:bookmarkEnd w:id="16"/>
            <w:bookmarkEnd w:id="17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8E49964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tolerant</w:t>
            </w:r>
          </w:p>
        </w:tc>
      </w:tr>
      <w:tr w:rsidR="007C22A8" w:rsidRPr="00D77EE5" w14:paraId="431ABFCE" w14:textId="77777777" w:rsidTr="00787E89">
        <w:trPr>
          <w:trHeight w:val="404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AB687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914AF" w14:textId="77777777" w:rsidR="007C22A8" w:rsidRPr="00D77EE5" w:rsidRDefault="007C22A8" w:rsidP="00787E89">
            <w:pPr>
              <w:ind w:firstLineChars="0" w:firstLine="0"/>
              <w:jc w:val="left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D77EE5">
              <w:rPr>
                <w:rFonts w:cs="Times New Roman"/>
                <w:i/>
                <w:iCs/>
                <w:sz w:val="21"/>
                <w:szCs w:val="21"/>
              </w:rPr>
              <w:t>Daphniphyllum</w:t>
            </w:r>
            <w:proofErr w:type="spellEnd"/>
            <w:r w:rsidRPr="00D77EE5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D77EE5">
              <w:rPr>
                <w:rFonts w:cs="Times New Roman"/>
                <w:i/>
                <w:iCs/>
                <w:sz w:val="21"/>
                <w:szCs w:val="21"/>
              </w:rPr>
              <w:t>oldham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B6DE4" w14:textId="77777777" w:rsidR="007C22A8" w:rsidRPr="00D77EE5" w:rsidRDefault="007C22A8" w:rsidP="00787E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D77EE5">
              <w:rPr>
                <w:rFonts w:cs="Times New Roman"/>
                <w:sz w:val="21"/>
                <w:szCs w:val="21"/>
              </w:rPr>
              <w:t>Daphniphyll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3A862" w14:textId="77777777" w:rsidR="007C22A8" w:rsidRPr="00D77EE5" w:rsidRDefault="007C22A8" w:rsidP="00787E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evergre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F884C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 w:hint="eastAsia"/>
                <w:sz w:val="21"/>
                <w:szCs w:val="21"/>
              </w:rPr>
              <w:t>14.3</w:t>
            </w:r>
            <w:r w:rsidRPr="00D77EE5">
              <w:rPr>
                <w:rFonts w:cs="Times New Roman"/>
                <w:sz w:val="21"/>
                <w:szCs w:val="21"/>
              </w:rPr>
              <w:t xml:space="preserve"> (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CBD7F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14.2 (0.5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B3EB4F0" w14:textId="2D435FB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toleran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1FB02226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tolerant</w:t>
            </w:r>
          </w:p>
        </w:tc>
      </w:tr>
      <w:tr w:rsidR="007C22A8" w:rsidRPr="00D77EE5" w14:paraId="04DB122A" w14:textId="77777777" w:rsidTr="00787E89">
        <w:trPr>
          <w:trHeight w:val="404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D1DEC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 w:hint="eastAsia"/>
                <w:sz w:val="21"/>
                <w:szCs w:val="21"/>
              </w:rPr>
              <w:t>1</w:t>
            </w:r>
            <w:r w:rsidRPr="00D77EE5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1C9A3" w14:textId="77777777" w:rsidR="007C22A8" w:rsidRPr="00D77EE5" w:rsidRDefault="007C22A8" w:rsidP="00787E89">
            <w:pPr>
              <w:ind w:firstLineChars="0" w:firstLine="0"/>
              <w:jc w:val="left"/>
              <w:rPr>
                <w:rFonts w:cs="Times New Roman"/>
                <w:i/>
                <w:iCs/>
                <w:sz w:val="21"/>
                <w:szCs w:val="21"/>
              </w:rPr>
            </w:pPr>
            <w:r w:rsidRPr="00D77EE5">
              <w:rPr>
                <w:rFonts w:cs="Times New Roman"/>
                <w:i/>
                <w:iCs/>
                <w:sz w:val="21"/>
                <w:szCs w:val="21"/>
              </w:rPr>
              <w:t xml:space="preserve">Rhododendron </w:t>
            </w:r>
            <w:proofErr w:type="spellStart"/>
            <w:r w:rsidRPr="00D77EE5">
              <w:rPr>
                <w:rFonts w:cs="Times New Roman"/>
                <w:i/>
                <w:iCs/>
                <w:sz w:val="21"/>
                <w:szCs w:val="21"/>
              </w:rPr>
              <w:t>latouch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1696D" w14:textId="77777777" w:rsidR="007C22A8" w:rsidRPr="00D77EE5" w:rsidRDefault="007C22A8" w:rsidP="00787E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Eric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65410" w14:textId="77777777" w:rsidR="007C22A8" w:rsidRPr="00D77EE5" w:rsidRDefault="007C22A8" w:rsidP="00787E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evergre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3BF01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 w:hint="eastAsia"/>
                <w:sz w:val="21"/>
                <w:szCs w:val="21"/>
              </w:rPr>
              <w:t>10.5</w:t>
            </w:r>
            <w:r w:rsidRPr="00D77EE5">
              <w:rPr>
                <w:rFonts w:cs="Times New Roman"/>
                <w:sz w:val="21"/>
                <w:szCs w:val="21"/>
              </w:rPr>
              <w:t xml:space="preserve"> (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3775C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9.2 (0.6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596D0C6" w14:textId="0CBBC14E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toleran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15D4194B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tolerant</w:t>
            </w:r>
          </w:p>
        </w:tc>
      </w:tr>
      <w:tr w:rsidR="007C22A8" w:rsidRPr="00D77EE5" w14:paraId="13AF8EEE" w14:textId="77777777" w:rsidTr="00787E89">
        <w:trPr>
          <w:trHeight w:val="404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48669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549FA" w14:textId="77777777" w:rsidR="007C22A8" w:rsidRPr="00D77EE5" w:rsidRDefault="007C22A8" w:rsidP="00787E89">
            <w:pPr>
              <w:ind w:firstLineChars="0" w:firstLine="0"/>
              <w:jc w:val="left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D77EE5">
              <w:rPr>
                <w:rFonts w:cs="Times New Roman"/>
                <w:i/>
                <w:iCs/>
                <w:sz w:val="21"/>
                <w:szCs w:val="21"/>
              </w:rPr>
              <w:t>Machilus</w:t>
            </w:r>
            <w:proofErr w:type="spellEnd"/>
            <w:r w:rsidRPr="00D77EE5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D77EE5">
              <w:rPr>
                <w:rFonts w:cs="Times New Roman"/>
                <w:i/>
                <w:iCs/>
                <w:sz w:val="21"/>
                <w:szCs w:val="21"/>
              </w:rPr>
              <w:t>thunbergii</w:t>
            </w:r>
            <w:proofErr w:type="spellEnd"/>
            <w:r w:rsidRPr="00D77EE5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3E1E0" w14:textId="77777777" w:rsidR="007C22A8" w:rsidRPr="00D77EE5" w:rsidRDefault="007C22A8" w:rsidP="00787E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D77EE5">
              <w:rPr>
                <w:rFonts w:cs="Times New Roman"/>
                <w:sz w:val="21"/>
                <w:szCs w:val="21"/>
              </w:rPr>
              <w:t>Laur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D10FC" w14:textId="77777777" w:rsidR="007C22A8" w:rsidRPr="00D77EE5" w:rsidRDefault="007C22A8" w:rsidP="00787E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evergre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17FBF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 w:hint="eastAsia"/>
                <w:sz w:val="21"/>
                <w:szCs w:val="21"/>
              </w:rPr>
              <w:t>11.3</w:t>
            </w:r>
            <w:r w:rsidRPr="00D77EE5">
              <w:rPr>
                <w:rFonts w:cs="Times New Roman"/>
                <w:sz w:val="21"/>
                <w:szCs w:val="21"/>
              </w:rPr>
              <w:t xml:space="preserve"> (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E80F4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11.2 (1.1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0055DDD2" w14:textId="19F38E4D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toleran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92B7835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tolerant</w:t>
            </w:r>
          </w:p>
        </w:tc>
      </w:tr>
      <w:tr w:rsidR="007C22A8" w:rsidRPr="00D77EE5" w14:paraId="109292B2" w14:textId="77777777" w:rsidTr="00787E89">
        <w:trPr>
          <w:trHeight w:val="404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B041F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bookmarkStart w:id="18" w:name="_Hlk120687496"/>
            <w:r w:rsidRPr="00D77EE5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9F3ED" w14:textId="77777777" w:rsidR="007C22A8" w:rsidRPr="00D77EE5" w:rsidRDefault="007C22A8" w:rsidP="00787E89">
            <w:pPr>
              <w:ind w:firstLineChars="0" w:firstLine="0"/>
              <w:jc w:val="left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D77EE5">
              <w:rPr>
                <w:rFonts w:cs="Times New Roman"/>
                <w:i/>
                <w:iCs/>
                <w:sz w:val="21"/>
                <w:szCs w:val="21"/>
              </w:rPr>
              <w:t>Schima</w:t>
            </w:r>
            <w:proofErr w:type="spellEnd"/>
            <w:r w:rsidRPr="00D77EE5">
              <w:rPr>
                <w:rFonts w:cs="Times New Roman"/>
                <w:i/>
                <w:iCs/>
                <w:sz w:val="21"/>
                <w:szCs w:val="21"/>
              </w:rPr>
              <w:t xml:space="preserve"> superb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F9CB2" w14:textId="77777777" w:rsidR="007C22A8" w:rsidRPr="00D77EE5" w:rsidRDefault="007C22A8" w:rsidP="00787E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D77EE5">
              <w:rPr>
                <w:rFonts w:cs="Times New Roman"/>
                <w:sz w:val="21"/>
                <w:szCs w:val="21"/>
              </w:rPr>
              <w:t>The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B2B17" w14:textId="77777777" w:rsidR="007C22A8" w:rsidRPr="00D77EE5" w:rsidRDefault="007C22A8" w:rsidP="00787E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evergre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0BD57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 w:hint="eastAsia"/>
                <w:sz w:val="21"/>
                <w:szCs w:val="21"/>
              </w:rPr>
              <w:t>13.8</w:t>
            </w:r>
            <w:r w:rsidRPr="00D77EE5">
              <w:rPr>
                <w:rFonts w:cs="Times New Roman"/>
                <w:sz w:val="21"/>
                <w:szCs w:val="21"/>
              </w:rPr>
              <w:t xml:space="preserve"> (0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C7DFC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9.8 (0.8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149FC0C" w14:textId="2FA6E5F5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intoleran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1E57277C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pioneer</w:t>
            </w:r>
          </w:p>
        </w:tc>
      </w:tr>
      <w:bookmarkEnd w:id="18"/>
      <w:tr w:rsidR="007C22A8" w:rsidRPr="00D77EE5" w14:paraId="53D43E07" w14:textId="77777777" w:rsidTr="00787E89">
        <w:trPr>
          <w:trHeight w:val="404"/>
          <w:jc w:val="center"/>
        </w:trPr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12778D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13</w:t>
            </w:r>
          </w:p>
        </w:tc>
        <w:tc>
          <w:tcPr>
            <w:tcW w:w="2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814199" w14:textId="77777777" w:rsidR="007C22A8" w:rsidRPr="00D77EE5" w:rsidRDefault="007C22A8" w:rsidP="00787E89">
            <w:pPr>
              <w:ind w:firstLineChars="0" w:firstLine="0"/>
              <w:jc w:val="left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D77EE5">
              <w:rPr>
                <w:rFonts w:cs="Times New Roman"/>
                <w:i/>
                <w:iCs/>
                <w:sz w:val="21"/>
                <w:szCs w:val="21"/>
              </w:rPr>
              <w:t>Castanopsis</w:t>
            </w:r>
            <w:proofErr w:type="spellEnd"/>
            <w:r w:rsidRPr="00D77EE5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D77EE5">
              <w:rPr>
                <w:rFonts w:cs="Times New Roman"/>
                <w:i/>
                <w:iCs/>
                <w:sz w:val="21"/>
                <w:szCs w:val="21"/>
              </w:rPr>
              <w:t>tibetan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BE8191" w14:textId="77777777" w:rsidR="007C22A8" w:rsidRPr="00D77EE5" w:rsidRDefault="007C22A8" w:rsidP="00787E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Fagacea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7D829A" w14:textId="77777777" w:rsidR="007C22A8" w:rsidRPr="00D77EE5" w:rsidRDefault="007C22A8" w:rsidP="00787E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evergree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73080936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 w:hint="eastAsia"/>
                <w:sz w:val="21"/>
                <w:szCs w:val="21"/>
              </w:rPr>
              <w:t>15.2</w:t>
            </w:r>
            <w:r w:rsidRPr="00D77EE5">
              <w:rPr>
                <w:rFonts w:cs="Times New Roman"/>
                <w:sz w:val="21"/>
                <w:szCs w:val="21"/>
              </w:rPr>
              <w:t xml:space="preserve"> (0.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16565076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14.0 (0.5)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</w:tcPr>
          <w:p w14:paraId="08596B74" w14:textId="740B96ED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tolerant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</w:tcPr>
          <w:p w14:paraId="697BF789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tolerant</w:t>
            </w:r>
          </w:p>
        </w:tc>
      </w:tr>
      <w:tr w:rsidR="007C22A8" w:rsidRPr="00D77EE5" w14:paraId="609592C5" w14:textId="77777777" w:rsidTr="00787E89">
        <w:trPr>
          <w:trHeight w:val="404"/>
          <w:jc w:val="center"/>
        </w:trPr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5C64AB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8EAA98" w14:textId="77777777" w:rsidR="007C22A8" w:rsidRPr="00D77EE5" w:rsidRDefault="007C22A8" w:rsidP="00787E89">
            <w:pPr>
              <w:ind w:firstLineChars="0" w:firstLine="0"/>
              <w:jc w:val="left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D77EE5">
              <w:rPr>
                <w:rFonts w:cs="Times New Roman"/>
                <w:i/>
                <w:iCs/>
                <w:sz w:val="21"/>
                <w:szCs w:val="21"/>
              </w:rPr>
              <w:t>Castanopsis</w:t>
            </w:r>
            <w:proofErr w:type="spellEnd"/>
            <w:r w:rsidRPr="00D77EE5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D77EE5">
              <w:rPr>
                <w:rFonts w:cs="Times New Roman"/>
                <w:i/>
                <w:iCs/>
                <w:sz w:val="21"/>
                <w:szCs w:val="21"/>
              </w:rPr>
              <w:t>carlesii</w:t>
            </w:r>
            <w:proofErr w:type="spellEnd"/>
            <w:r w:rsidRPr="00D77EE5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336514" w14:textId="77777777" w:rsidR="007C22A8" w:rsidRPr="00D77EE5" w:rsidRDefault="007C22A8" w:rsidP="00787E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Fagacea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B9A4A0" w14:textId="77777777" w:rsidR="007C22A8" w:rsidRPr="00D77EE5" w:rsidRDefault="007C22A8" w:rsidP="00787E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evergre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ED91B2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 w:hint="eastAsia"/>
                <w:sz w:val="21"/>
                <w:szCs w:val="21"/>
              </w:rPr>
              <w:t>12.5</w:t>
            </w:r>
            <w:r w:rsidRPr="00D77EE5">
              <w:rPr>
                <w:rFonts w:cs="Times New Roman"/>
                <w:sz w:val="21"/>
                <w:szCs w:val="21"/>
              </w:rPr>
              <w:t xml:space="preserve"> (0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FB585E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11.7 (1.1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9EDFB" w14:textId="7BAA00B9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toleran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AB9C3C" w14:textId="77777777" w:rsidR="007C22A8" w:rsidRPr="00D77EE5" w:rsidRDefault="007C22A8" w:rsidP="00787E89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tolerant</w:t>
            </w:r>
          </w:p>
        </w:tc>
      </w:tr>
      <w:bookmarkEnd w:id="8"/>
      <w:bookmarkEnd w:id="9"/>
    </w:tbl>
    <w:p w14:paraId="652C7BC3" w14:textId="77777777" w:rsidR="007C22A8" w:rsidRPr="00D77EE5" w:rsidRDefault="007C22A8" w:rsidP="007C22A8">
      <w:pPr>
        <w:ind w:firstLineChars="0" w:firstLine="0"/>
        <w:rPr>
          <w:b/>
          <w:bCs/>
          <w:sz w:val="21"/>
          <w:szCs w:val="21"/>
        </w:rPr>
      </w:pPr>
    </w:p>
    <w:p w14:paraId="7694CCC4" w14:textId="77777777" w:rsidR="007C22A8" w:rsidRPr="00D77EE5" w:rsidRDefault="007C22A8" w:rsidP="007C22A8">
      <w:pPr>
        <w:ind w:firstLineChars="0" w:firstLine="0"/>
        <w:rPr>
          <w:b/>
          <w:bCs/>
          <w:sz w:val="21"/>
          <w:szCs w:val="21"/>
        </w:rPr>
      </w:pPr>
    </w:p>
    <w:p w14:paraId="45806EBE" w14:textId="77777777" w:rsidR="007C22A8" w:rsidRPr="00D77EE5" w:rsidRDefault="007C22A8" w:rsidP="007C22A8">
      <w:pPr>
        <w:ind w:firstLineChars="0" w:firstLine="0"/>
        <w:rPr>
          <w:b/>
          <w:bCs/>
          <w:sz w:val="21"/>
          <w:szCs w:val="21"/>
        </w:rPr>
      </w:pPr>
    </w:p>
    <w:p w14:paraId="6B254C75" w14:textId="77777777" w:rsidR="007C22A8" w:rsidRPr="00D77EE5" w:rsidRDefault="007C22A8" w:rsidP="007C22A8">
      <w:pPr>
        <w:ind w:firstLineChars="0" w:firstLine="0"/>
        <w:rPr>
          <w:b/>
          <w:bCs/>
          <w:sz w:val="21"/>
          <w:szCs w:val="21"/>
        </w:rPr>
      </w:pPr>
    </w:p>
    <w:p w14:paraId="10F311C1" w14:textId="77777777" w:rsidR="007C22A8" w:rsidRPr="00D77EE5" w:rsidRDefault="007C22A8" w:rsidP="007C22A8">
      <w:pPr>
        <w:ind w:firstLineChars="0" w:firstLine="0"/>
        <w:rPr>
          <w:b/>
          <w:bCs/>
          <w:sz w:val="21"/>
          <w:szCs w:val="21"/>
        </w:rPr>
      </w:pPr>
    </w:p>
    <w:p w14:paraId="57FCC64B" w14:textId="77777777" w:rsidR="007C22A8" w:rsidRPr="00D77EE5" w:rsidRDefault="007C22A8" w:rsidP="007C22A8">
      <w:pPr>
        <w:ind w:firstLineChars="0" w:firstLine="0"/>
        <w:rPr>
          <w:b/>
          <w:bCs/>
          <w:sz w:val="21"/>
          <w:szCs w:val="21"/>
        </w:rPr>
      </w:pPr>
    </w:p>
    <w:p w14:paraId="05A16BFC" w14:textId="0EDA8A1D" w:rsidR="007C22A8" w:rsidRPr="00D77EE5" w:rsidRDefault="007C22A8" w:rsidP="007C22A8">
      <w:pPr>
        <w:ind w:firstLineChars="0" w:firstLine="0"/>
        <w:rPr>
          <w:sz w:val="21"/>
          <w:szCs w:val="21"/>
        </w:rPr>
      </w:pPr>
      <w:bookmarkStart w:id="19" w:name="OLE_LINK420"/>
      <w:bookmarkStart w:id="20" w:name="OLE_LINK431"/>
      <w:r w:rsidRPr="00D77EE5">
        <w:rPr>
          <w:b/>
          <w:bCs/>
          <w:sz w:val="21"/>
          <w:szCs w:val="21"/>
        </w:rPr>
        <w:lastRenderedPageBreak/>
        <w:t xml:space="preserve">Table S2. The comparison of traits </w:t>
      </w:r>
      <w:r w:rsidRPr="00D77EE5">
        <w:rPr>
          <w:rFonts w:hint="eastAsia"/>
          <w:b/>
          <w:bCs/>
          <w:sz w:val="21"/>
          <w:szCs w:val="21"/>
        </w:rPr>
        <w:t>between</w:t>
      </w:r>
      <w:r w:rsidRPr="00D77EE5">
        <w:rPr>
          <w:b/>
          <w:bCs/>
          <w:sz w:val="21"/>
          <w:szCs w:val="21"/>
        </w:rPr>
        <w:t xml:space="preserve"> deciduous and evergreen subtropical tree species. </w:t>
      </w:r>
      <w:r w:rsidRPr="00D77EE5">
        <w:rPr>
          <w:rFonts w:eastAsia="DengXian" w:cs="Times New Roman"/>
          <w:sz w:val="21"/>
          <w:szCs w:val="21"/>
        </w:rPr>
        <w:t xml:space="preserve">Abbreviations: carbon (C), nitrogen (N), phosphorus (P), </w:t>
      </w:r>
      <w:r w:rsidR="00C95102">
        <w:rPr>
          <w:rFonts w:eastAsia="DengXian" w:cs="Times New Roman"/>
          <w:sz w:val="21"/>
          <w:szCs w:val="21"/>
        </w:rPr>
        <w:t>n</w:t>
      </w:r>
      <w:r w:rsidR="00C95102" w:rsidRPr="00D77EE5">
        <w:rPr>
          <w:rFonts w:eastAsia="DengXian" w:cs="Times New Roman"/>
          <w:sz w:val="21"/>
          <w:szCs w:val="21"/>
        </w:rPr>
        <w:t>on</w:t>
      </w:r>
      <w:r w:rsidRPr="00D77EE5">
        <w:rPr>
          <w:rFonts w:eastAsia="DengXian" w:cs="Times New Roman"/>
          <w:sz w:val="21"/>
          <w:szCs w:val="21"/>
        </w:rPr>
        <w:t>-structural carbohydrates (NSC). Significantly higher values are shown in bold. The dat</w:t>
      </w:r>
      <w:r w:rsidRPr="00D77EE5">
        <w:rPr>
          <w:rStyle w:val="a6"/>
        </w:rPr>
        <w:t>a</w:t>
      </w:r>
      <w:r w:rsidRPr="00D77EE5">
        <w:rPr>
          <w:sz w:val="21"/>
          <w:szCs w:val="21"/>
        </w:rPr>
        <w:t xml:space="preserve"> represent mean values </w:t>
      </w:r>
      <w:r>
        <w:rPr>
          <w:sz w:val="21"/>
          <w:szCs w:val="21"/>
        </w:rPr>
        <w:t>for</w:t>
      </w:r>
      <w:r w:rsidRPr="00D77EE5">
        <w:rPr>
          <w:sz w:val="21"/>
          <w:szCs w:val="21"/>
        </w:rPr>
        <w:t xml:space="preserve"> </w:t>
      </w:r>
      <w:r w:rsidRPr="00D77EE5">
        <w:rPr>
          <w:rFonts w:eastAsia="DengXian" w:cs="Times New Roman"/>
          <w:sz w:val="21"/>
          <w:szCs w:val="21"/>
        </w:rPr>
        <w:t>deciduous and evergreen</w:t>
      </w:r>
      <w:r>
        <w:rPr>
          <w:rFonts w:eastAsia="DengXian" w:cs="Times New Roman"/>
          <w:sz w:val="21"/>
          <w:szCs w:val="21"/>
        </w:rPr>
        <w:t xml:space="preserve"> leaves</w:t>
      </w:r>
      <w:r w:rsidRPr="00D77EE5">
        <w:rPr>
          <w:rFonts w:cs="Times New Roman"/>
          <w:sz w:val="21"/>
          <w:szCs w:val="21"/>
        </w:rPr>
        <w:t xml:space="preserve">. Significant differences </w:t>
      </w:r>
      <w:r w:rsidRPr="00D77EE5">
        <w:rPr>
          <w:rFonts w:eastAsiaTheme="minorEastAsia" w:cs="Times New Roman"/>
          <w:sz w:val="21"/>
          <w:szCs w:val="21"/>
        </w:rPr>
        <w:t xml:space="preserve">between </w:t>
      </w:r>
      <w:r w:rsidRPr="00D77EE5">
        <w:rPr>
          <w:sz w:val="21"/>
          <w:szCs w:val="21"/>
        </w:rPr>
        <w:t xml:space="preserve">deciduous and </w:t>
      </w:r>
      <w:r w:rsidRPr="00D77EE5">
        <w:rPr>
          <w:rFonts w:cs="Times New Roman"/>
          <w:bCs/>
          <w:sz w:val="21"/>
          <w:szCs w:val="21"/>
        </w:rPr>
        <w:t xml:space="preserve">evergreen species </w:t>
      </w:r>
      <w:r w:rsidRPr="00D77EE5">
        <w:rPr>
          <w:rFonts w:cs="Times New Roman"/>
          <w:sz w:val="21"/>
          <w:szCs w:val="21"/>
        </w:rPr>
        <w:t xml:space="preserve">are denoted with </w:t>
      </w:r>
      <w:r w:rsidRPr="00D77EE5">
        <w:rPr>
          <w:rFonts w:eastAsiaTheme="minorEastAsia" w:cs="Times New Roman"/>
          <w:sz w:val="21"/>
          <w:szCs w:val="21"/>
        </w:rPr>
        <w:t>*</w:t>
      </w:r>
      <w:r w:rsidRPr="00D77EE5">
        <w:rPr>
          <w:rFonts w:eastAsiaTheme="minorEastAsia" w:cs="Times New Roman"/>
          <w:i/>
          <w:iCs/>
          <w:sz w:val="21"/>
          <w:szCs w:val="21"/>
        </w:rPr>
        <w:t>P</w:t>
      </w:r>
      <w:r w:rsidRPr="00D77EE5">
        <w:rPr>
          <w:rFonts w:eastAsiaTheme="minorEastAsia" w:cs="Times New Roman"/>
          <w:sz w:val="21"/>
          <w:szCs w:val="21"/>
        </w:rPr>
        <w:t>&lt;0.05, **</w:t>
      </w:r>
      <w:r w:rsidRPr="00D77EE5">
        <w:rPr>
          <w:rFonts w:eastAsiaTheme="minorEastAsia" w:cs="Times New Roman"/>
          <w:i/>
          <w:iCs/>
          <w:sz w:val="21"/>
          <w:szCs w:val="21"/>
        </w:rPr>
        <w:t>P</w:t>
      </w:r>
      <w:r w:rsidRPr="00D77EE5">
        <w:rPr>
          <w:rFonts w:eastAsiaTheme="minorEastAsia" w:cs="Times New Roman"/>
          <w:sz w:val="21"/>
          <w:szCs w:val="21"/>
        </w:rPr>
        <w:t>&lt;0.01, ***</w:t>
      </w:r>
      <w:r w:rsidRPr="00D77EE5">
        <w:rPr>
          <w:rFonts w:eastAsiaTheme="minorEastAsia" w:cs="Times New Roman"/>
          <w:i/>
          <w:iCs/>
          <w:sz w:val="21"/>
          <w:szCs w:val="21"/>
        </w:rPr>
        <w:t xml:space="preserve">P </w:t>
      </w:r>
      <w:r w:rsidRPr="00D77EE5">
        <w:rPr>
          <w:rFonts w:eastAsiaTheme="minorEastAsia" w:cs="Times New Roman"/>
          <w:sz w:val="21"/>
          <w:szCs w:val="21"/>
        </w:rPr>
        <w:t>&lt; 0.001.</w:t>
      </w: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2410"/>
        <w:gridCol w:w="1418"/>
        <w:gridCol w:w="1275"/>
        <w:gridCol w:w="1701"/>
        <w:gridCol w:w="1560"/>
      </w:tblGrid>
      <w:tr w:rsidR="007C22A8" w:rsidRPr="00D77EE5" w14:paraId="54A5CA8C" w14:textId="77777777" w:rsidTr="00787E89">
        <w:trPr>
          <w:trHeight w:val="272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B84CA9" w14:textId="77777777" w:rsidR="007C22A8" w:rsidRPr="00D77EE5" w:rsidRDefault="007C22A8" w:rsidP="00787E89">
            <w:pPr>
              <w:ind w:firstLineChars="0" w:firstLine="0"/>
              <w:jc w:val="left"/>
              <w:rPr>
                <w:rFonts w:ascii="DengXian" w:eastAsia="DengXian" w:hAnsi="DengXian"/>
                <w:sz w:val="21"/>
                <w:szCs w:val="21"/>
              </w:rPr>
            </w:pPr>
            <w:bookmarkStart w:id="21" w:name="OLE_LINK650"/>
            <w:bookmarkStart w:id="22" w:name="OLE_LINK651"/>
            <w:bookmarkStart w:id="23" w:name="OLE_LINK655"/>
            <w:bookmarkEnd w:id="19"/>
            <w:bookmarkEnd w:id="20"/>
            <w:r w:rsidRPr="00D77EE5">
              <w:t>Trait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61A604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/>
                <w:sz w:val="21"/>
                <w:szCs w:val="21"/>
              </w:rPr>
              <w:t>Mean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2AD140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/>
                <w:sz w:val="21"/>
                <w:szCs w:val="21"/>
              </w:rPr>
              <w:t>t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AA705E" w14:textId="77777777" w:rsidR="007C22A8" w:rsidRPr="00D77EE5" w:rsidRDefault="007C22A8" w:rsidP="00787E89">
            <w:pPr>
              <w:ind w:firstLineChars="0" w:firstLine="0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/>
                <w:sz w:val="21"/>
                <w:szCs w:val="21"/>
              </w:rPr>
              <w:t>Sig. (2-tailed)</w:t>
            </w:r>
          </w:p>
        </w:tc>
      </w:tr>
      <w:tr w:rsidR="007C22A8" w:rsidRPr="00D77EE5" w14:paraId="21777300" w14:textId="77777777" w:rsidTr="00787E89">
        <w:trPr>
          <w:trHeight w:val="341"/>
        </w:trPr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583532" w14:textId="77777777" w:rsidR="007C22A8" w:rsidRPr="00D77EE5" w:rsidRDefault="007C22A8" w:rsidP="00787E89">
            <w:pPr>
              <w:ind w:firstLineChars="0" w:firstLine="0"/>
              <w:jc w:val="left"/>
              <w:rPr>
                <w:rFonts w:ascii="DengXian" w:eastAsia="DengXian" w:hAnsi="DengXi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FDC54A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/>
                <w:sz w:val="21"/>
                <w:szCs w:val="21"/>
              </w:rPr>
              <w:t>deciduou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8660C1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/>
                <w:sz w:val="21"/>
                <w:szCs w:val="21"/>
              </w:rPr>
              <w:t>evergreen</w:t>
            </w: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D3AA0C8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D36FC3C" w14:textId="77777777" w:rsidR="007C22A8" w:rsidRPr="00D77EE5" w:rsidRDefault="007C22A8" w:rsidP="00787E89">
            <w:pPr>
              <w:ind w:firstLineChars="0" w:firstLine="0"/>
              <w:jc w:val="left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7C22A8" w:rsidRPr="00D77EE5" w14:paraId="2F55B33C" w14:textId="77777777" w:rsidTr="00787E89">
        <w:trPr>
          <w:trHeight w:val="34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37B5F" w14:textId="77777777" w:rsidR="007C22A8" w:rsidRPr="00D77EE5" w:rsidRDefault="007C22A8" w:rsidP="00787E89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D77EE5">
              <w:rPr>
                <w:rFonts w:cs="Times New Roman"/>
                <w:sz w:val="21"/>
                <w:szCs w:val="21"/>
              </w:rPr>
              <w:t>IV (Importance Valu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0EA71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 w:hint="eastAsia"/>
                <w:sz w:val="21"/>
                <w:szCs w:val="21"/>
              </w:rPr>
              <w:t>2.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EBF81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/>
                <w:sz w:val="21"/>
                <w:szCs w:val="21"/>
              </w:rPr>
              <w:t>2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57228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/>
                <w:sz w:val="21"/>
                <w:szCs w:val="21"/>
              </w:rPr>
              <w:t>-0.0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94E81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 w:hint="eastAsia"/>
                <w:sz w:val="21"/>
                <w:szCs w:val="21"/>
              </w:rPr>
              <w:t>0.958</w:t>
            </w:r>
          </w:p>
        </w:tc>
      </w:tr>
      <w:tr w:rsidR="007C22A8" w:rsidRPr="00D77EE5" w14:paraId="39D95DBE" w14:textId="77777777" w:rsidTr="00787E89">
        <w:trPr>
          <w:trHeight w:val="34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9CEC1" w14:textId="77777777" w:rsidR="007C22A8" w:rsidRPr="00D77EE5" w:rsidRDefault="007C22A8" w:rsidP="00787E89">
            <w:pPr>
              <w:ind w:firstLineChars="0" w:firstLine="0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/>
                <w:sz w:val="21"/>
                <w:szCs w:val="21"/>
              </w:rPr>
              <w:t>C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D804E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 w:hint="eastAsia"/>
                <w:sz w:val="21"/>
                <w:szCs w:val="21"/>
              </w:rPr>
              <w:t>55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00108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/>
                <w:sz w:val="21"/>
                <w:szCs w:val="21"/>
              </w:rPr>
              <w:t>56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481CD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/>
                <w:sz w:val="21"/>
                <w:szCs w:val="21"/>
              </w:rPr>
              <w:t>1.6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44C8D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 w:hint="eastAsia"/>
                <w:sz w:val="21"/>
                <w:szCs w:val="21"/>
              </w:rPr>
              <w:t>0.094</w:t>
            </w:r>
          </w:p>
        </w:tc>
      </w:tr>
      <w:tr w:rsidR="007C22A8" w:rsidRPr="00D77EE5" w14:paraId="0B1D92A7" w14:textId="77777777" w:rsidTr="00787E89">
        <w:trPr>
          <w:trHeight w:val="34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E156B" w14:textId="77777777" w:rsidR="007C22A8" w:rsidRPr="00D77EE5" w:rsidRDefault="007C22A8" w:rsidP="00787E89">
            <w:pPr>
              <w:ind w:firstLineChars="0" w:firstLine="0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/>
                <w:sz w:val="21"/>
                <w:szCs w:val="21"/>
              </w:rPr>
              <w:t>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88A14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D77EE5">
              <w:rPr>
                <w:rFonts w:eastAsia="DengXian" w:cs="Times New Roman" w:hint="eastAsia"/>
                <w:b/>
                <w:bCs/>
                <w:sz w:val="21"/>
                <w:szCs w:val="21"/>
              </w:rPr>
              <w:t>2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603CB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/>
                <w:sz w:val="21"/>
                <w:szCs w:val="21"/>
              </w:rPr>
              <w:t>1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C7D7C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/>
                <w:sz w:val="21"/>
                <w:szCs w:val="21"/>
              </w:rPr>
              <w:t>-7.1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69F65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/>
                <w:sz w:val="21"/>
                <w:szCs w:val="21"/>
              </w:rPr>
              <w:t>&lt;0.001</w:t>
            </w:r>
            <w:r w:rsidRPr="00D77EE5">
              <w:rPr>
                <w:rFonts w:ascii="Times" w:eastAsiaTheme="minorEastAsia" w:hAnsi="Times" w:cs="Times"/>
                <w:sz w:val="21"/>
                <w:szCs w:val="21"/>
                <w:vertAlign w:val="superscript"/>
              </w:rPr>
              <w:t>***</w:t>
            </w:r>
          </w:p>
        </w:tc>
      </w:tr>
      <w:tr w:rsidR="007C22A8" w:rsidRPr="00D77EE5" w14:paraId="2415DC49" w14:textId="77777777" w:rsidTr="00787E89">
        <w:trPr>
          <w:trHeight w:val="34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FDA8D" w14:textId="77777777" w:rsidR="007C22A8" w:rsidRPr="00D77EE5" w:rsidRDefault="007C22A8" w:rsidP="00787E89">
            <w:pPr>
              <w:ind w:firstLineChars="0" w:firstLine="0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/>
                <w:sz w:val="21"/>
                <w:szCs w:val="21"/>
              </w:rPr>
              <w:t>P (g/k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00A73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D77EE5">
              <w:rPr>
                <w:rFonts w:eastAsia="DengXian" w:cs="Times New Roman" w:hint="eastAsia"/>
                <w:b/>
                <w:bCs/>
                <w:sz w:val="21"/>
                <w:szCs w:val="21"/>
              </w:rPr>
              <w:t>1.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D8C3C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/>
                <w:sz w:val="21"/>
                <w:szCs w:val="21"/>
              </w:rPr>
              <w:t>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9A4F4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/>
                <w:sz w:val="21"/>
                <w:szCs w:val="21"/>
              </w:rPr>
              <w:t>-5.1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9DF3C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/>
                <w:sz w:val="21"/>
                <w:szCs w:val="21"/>
              </w:rPr>
              <w:t>&lt;0.001</w:t>
            </w:r>
            <w:bookmarkStart w:id="24" w:name="OLE_LINK454"/>
            <w:bookmarkStart w:id="25" w:name="OLE_LINK455"/>
            <w:r w:rsidRPr="00D77EE5">
              <w:rPr>
                <w:rFonts w:ascii="Times" w:eastAsiaTheme="minorEastAsia" w:hAnsi="Times" w:cs="Times"/>
                <w:sz w:val="21"/>
                <w:szCs w:val="21"/>
                <w:vertAlign w:val="superscript"/>
              </w:rPr>
              <w:t>***</w:t>
            </w:r>
            <w:bookmarkEnd w:id="24"/>
            <w:bookmarkEnd w:id="25"/>
          </w:p>
        </w:tc>
      </w:tr>
      <w:tr w:rsidR="007C22A8" w:rsidRPr="00D77EE5" w14:paraId="055DA5C5" w14:textId="77777777" w:rsidTr="00787E89">
        <w:trPr>
          <w:trHeight w:val="34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0AE0A" w14:textId="77777777" w:rsidR="007C22A8" w:rsidRPr="00D77EE5" w:rsidRDefault="007C22A8" w:rsidP="00787E89">
            <w:pPr>
              <w:ind w:firstLineChars="0" w:firstLine="0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/>
                <w:sz w:val="21"/>
                <w:szCs w:val="21"/>
              </w:rPr>
              <w:t>NSC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1A774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D77EE5">
              <w:rPr>
                <w:rFonts w:eastAsia="DengXian" w:cs="Times New Roman" w:hint="eastAsia"/>
                <w:b/>
                <w:bCs/>
                <w:sz w:val="21"/>
                <w:szCs w:val="21"/>
              </w:rPr>
              <w:t>11.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1BD52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/>
                <w:sz w:val="21"/>
                <w:szCs w:val="21"/>
              </w:rPr>
              <w:t>9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8C4C2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/>
                <w:sz w:val="21"/>
                <w:szCs w:val="21"/>
              </w:rPr>
              <w:t>-3.2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13BBC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 w:hint="eastAsia"/>
                <w:sz w:val="21"/>
                <w:szCs w:val="21"/>
              </w:rPr>
              <w:t>0.002</w:t>
            </w:r>
            <w:r w:rsidRPr="00D77EE5">
              <w:rPr>
                <w:rFonts w:ascii="Times" w:eastAsiaTheme="minorEastAsia" w:hAnsi="Times" w:cs="Times"/>
                <w:sz w:val="21"/>
                <w:szCs w:val="21"/>
                <w:vertAlign w:val="superscript"/>
              </w:rPr>
              <w:t>***</w:t>
            </w:r>
          </w:p>
        </w:tc>
      </w:tr>
      <w:tr w:rsidR="007C22A8" w:rsidRPr="00D77EE5" w14:paraId="6E82B8C6" w14:textId="77777777" w:rsidTr="00787E89">
        <w:trPr>
          <w:trHeight w:val="34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D1D74" w14:textId="77777777" w:rsidR="007C22A8" w:rsidRPr="00D77EE5" w:rsidRDefault="007C22A8" w:rsidP="00787E89">
            <w:pPr>
              <w:ind w:firstLineChars="0" w:firstLine="0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/>
                <w:sz w:val="21"/>
                <w:szCs w:val="21"/>
              </w:rPr>
              <w:t>Tanni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FCF65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 w:hint="eastAsia"/>
                <w:sz w:val="21"/>
                <w:szCs w:val="21"/>
              </w:rPr>
              <w:t>1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43108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/>
                <w:sz w:val="21"/>
                <w:szCs w:val="21"/>
              </w:rPr>
              <w:t>1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9C37D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/>
                <w:sz w:val="21"/>
                <w:szCs w:val="21"/>
              </w:rPr>
              <w:t>0.7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D8C78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 w:hint="eastAsia"/>
                <w:sz w:val="21"/>
                <w:szCs w:val="21"/>
              </w:rPr>
              <w:t>0.431</w:t>
            </w:r>
          </w:p>
        </w:tc>
      </w:tr>
      <w:tr w:rsidR="007C22A8" w:rsidRPr="00D77EE5" w14:paraId="675D1B38" w14:textId="77777777" w:rsidTr="00787E89">
        <w:trPr>
          <w:trHeight w:val="34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77453" w14:textId="77777777" w:rsidR="007C22A8" w:rsidRPr="00D77EE5" w:rsidRDefault="007C22A8" w:rsidP="00787E89">
            <w:pPr>
              <w:ind w:firstLineChars="0" w:firstLine="0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/>
                <w:sz w:val="21"/>
                <w:szCs w:val="21"/>
              </w:rPr>
              <w:t>Ligni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6594F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 w:hint="eastAsia"/>
                <w:sz w:val="21"/>
                <w:szCs w:val="21"/>
              </w:rPr>
              <w:t>23.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D1EA3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/>
                <w:sz w:val="21"/>
                <w:szCs w:val="21"/>
              </w:rPr>
              <w:t>24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D457B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/>
                <w:sz w:val="21"/>
                <w:szCs w:val="21"/>
              </w:rPr>
              <w:t>0.9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F5999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 w:hint="eastAsia"/>
                <w:sz w:val="21"/>
                <w:szCs w:val="21"/>
              </w:rPr>
              <w:t>0.362</w:t>
            </w:r>
          </w:p>
        </w:tc>
      </w:tr>
      <w:tr w:rsidR="007C22A8" w:rsidRPr="00D77EE5" w14:paraId="111EDC9A" w14:textId="77777777" w:rsidTr="00787E89">
        <w:trPr>
          <w:trHeight w:val="34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A2EF9" w14:textId="77777777" w:rsidR="007C22A8" w:rsidRPr="00D77EE5" w:rsidRDefault="007C22A8" w:rsidP="00787E89">
            <w:pPr>
              <w:ind w:firstLineChars="0" w:firstLine="0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/>
                <w:sz w:val="21"/>
                <w:szCs w:val="21"/>
              </w:rPr>
              <w:t>Cellulose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8FB6C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 w:hint="eastAsia"/>
                <w:sz w:val="21"/>
                <w:szCs w:val="21"/>
              </w:rPr>
              <w:t>21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2268A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/>
                <w:sz w:val="21"/>
                <w:szCs w:val="21"/>
              </w:rPr>
              <w:t>21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D60D5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/>
                <w:sz w:val="21"/>
                <w:szCs w:val="21"/>
              </w:rPr>
              <w:t>-0.8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8D061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 w:hint="eastAsia"/>
                <w:sz w:val="21"/>
                <w:szCs w:val="21"/>
              </w:rPr>
              <w:t>0.381</w:t>
            </w:r>
          </w:p>
        </w:tc>
      </w:tr>
      <w:tr w:rsidR="007C22A8" w:rsidRPr="00D77EE5" w14:paraId="7A6BD6DC" w14:textId="77777777" w:rsidTr="00787E89">
        <w:trPr>
          <w:trHeight w:val="34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1BEBC" w14:textId="77777777" w:rsidR="007C22A8" w:rsidRPr="00D77EE5" w:rsidRDefault="007C22A8" w:rsidP="00787E89">
            <w:pPr>
              <w:ind w:firstLineChars="0" w:firstLine="0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/>
                <w:sz w:val="21"/>
                <w:szCs w:val="21"/>
              </w:rPr>
              <w:t>Hemicellulose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F1461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 w:hint="eastAsia"/>
                <w:sz w:val="21"/>
                <w:szCs w:val="21"/>
              </w:rPr>
              <w:t>18.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D9E29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D77EE5">
              <w:rPr>
                <w:rFonts w:eastAsia="DengXian" w:cs="Times New Roman"/>
                <w:b/>
                <w:bCs/>
                <w:sz w:val="21"/>
                <w:szCs w:val="21"/>
              </w:rPr>
              <w:t>19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96B55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/>
                <w:sz w:val="21"/>
                <w:szCs w:val="21"/>
              </w:rPr>
              <w:t>2.1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74696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 w:hint="eastAsia"/>
                <w:sz w:val="21"/>
                <w:szCs w:val="21"/>
              </w:rPr>
              <w:t>0.037</w:t>
            </w:r>
            <w:r w:rsidRPr="00D77EE5">
              <w:rPr>
                <w:rFonts w:ascii="Times" w:eastAsiaTheme="minorEastAsia" w:hAnsi="Times" w:cs="Times"/>
                <w:sz w:val="21"/>
                <w:szCs w:val="21"/>
                <w:vertAlign w:val="superscript"/>
              </w:rPr>
              <w:t>*</w:t>
            </w:r>
          </w:p>
        </w:tc>
      </w:tr>
      <w:tr w:rsidR="007C22A8" w:rsidRPr="00D77EE5" w14:paraId="1C9CBCDF" w14:textId="77777777" w:rsidTr="00787E89">
        <w:trPr>
          <w:trHeight w:val="34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EA51E" w14:textId="77777777" w:rsidR="007C22A8" w:rsidRPr="00D77EE5" w:rsidRDefault="007C22A8" w:rsidP="00787E89">
            <w:pPr>
              <w:ind w:firstLineChars="0" w:firstLine="0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/>
                <w:sz w:val="21"/>
                <w:szCs w:val="21"/>
              </w:rPr>
              <w:t>C/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138A8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 w:hint="eastAsia"/>
                <w:sz w:val="21"/>
                <w:szCs w:val="21"/>
              </w:rPr>
              <w:t>26.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746D2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D77EE5">
              <w:rPr>
                <w:rFonts w:eastAsia="DengXian" w:cs="Times New Roman"/>
                <w:b/>
                <w:bCs/>
                <w:sz w:val="21"/>
                <w:szCs w:val="21"/>
              </w:rPr>
              <w:t>43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4AC32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/>
                <w:sz w:val="21"/>
                <w:szCs w:val="21"/>
              </w:rPr>
              <w:t>7.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EE60F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/>
                <w:sz w:val="21"/>
                <w:szCs w:val="21"/>
              </w:rPr>
              <w:t>&lt;0.001</w:t>
            </w:r>
            <w:r w:rsidRPr="00D77EE5">
              <w:rPr>
                <w:rFonts w:ascii="Times" w:eastAsiaTheme="minorEastAsia" w:hAnsi="Times" w:cs="Times"/>
                <w:sz w:val="21"/>
                <w:szCs w:val="21"/>
                <w:vertAlign w:val="superscript"/>
              </w:rPr>
              <w:t>***</w:t>
            </w:r>
          </w:p>
        </w:tc>
      </w:tr>
      <w:tr w:rsidR="007C22A8" w:rsidRPr="00D77EE5" w14:paraId="603BEDEF" w14:textId="77777777" w:rsidTr="00787E89">
        <w:trPr>
          <w:trHeight w:val="34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66E62" w14:textId="77777777" w:rsidR="007C22A8" w:rsidRPr="00D77EE5" w:rsidRDefault="007C22A8" w:rsidP="00787E89">
            <w:pPr>
              <w:ind w:firstLineChars="0" w:firstLine="0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/>
                <w:sz w:val="21"/>
                <w:szCs w:val="21"/>
              </w:rPr>
              <w:t>N/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5885B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 w:hint="eastAsia"/>
                <w:sz w:val="21"/>
                <w:szCs w:val="21"/>
              </w:rPr>
              <w:t>16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CF455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/>
                <w:sz w:val="21"/>
                <w:szCs w:val="21"/>
              </w:rPr>
              <w:t>14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64295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/>
                <w:sz w:val="21"/>
                <w:szCs w:val="21"/>
              </w:rPr>
              <w:t>-1.4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548EF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 w:hint="eastAsia"/>
                <w:sz w:val="21"/>
                <w:szCs w:val="21"/>
              </w:rPr>
              <w:t>0.150</w:t>
            </w:r>
          </w:p>
        </w:tc>
      </w:tr>
      <w:tr w:rsidR="007C22A8" w:rsidRPr="00D77EE5" w14:paraId="1BF44346" w14:textId="77777777" w:rsidTr="00787E89">
        <w:trPr>
          <w:trHeight w:val="34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3E65A" w14:textId="77777777" w:rsidR="007C22A8" w:rsidRPr="00D77EE5" w:rsidRDefault="007C22A8" w:rsidP="00787E89">
            <w:pPr>
              <w:ind w:firstLineChars="0" w:firstLine="0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/>
                <w:sz w:val="21"/>
                <w:szCs w:val="21"/>
              </w:rPr>
              <w:t>N/Lign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9068D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D77EE5">
              <w:rPr>
                <w:rFonts w:eastAsia="DengXian" w:cs="Times New Roman" w:hint="eastAsia"/>
                <w:b/>
                <w:bCs/>
                <w:sz w:val="21"/>
                <w:szCs w:val="21"/>
              </w:rPr>
              <w:t>0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D32CE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/>
                <w:sz w:val="21"/>
                <w:szCs w:val="21"/>
              </w:rPr>
              <w:t>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2CBAC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/>
                <w:sz w:val="21"/>
                <w:szCs w:val="21"/>
              </w:rPr>
              <w:t>-6.6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C603A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/>
                <w:sz w:val="21"/>
                <w:szCs w:val="21"/>
              </w:rPr>
              <w:t>&lt;0.001</w:t>
            </w:r>
            <w:r w:rsidRPr="00D77EE5">
              <w:rPr>
                <w:rFonts w:ascii="Times" w:eastAsiaTheme="minorEastAsia" w:hAnsi="Times" w:cs="Times"/>
                <w:sz w:val="21"/>
                <w:szCs w:val="21"/>
                <w:vertAlign w:val="superscript"/>
              </w:rPr>
              <w:t>***</w:t>
            </w:r>
          </w:p>
        </w:tc>
      </w:tr>
      <w:tr w:rsidR="007C22A8" w:rsidRPr="00D77EE5" w14:paraId="5EBAB74A" w14:textId="77777777" w:rsidTr="00787E89">
        <w:trPr>
          <w:trHeight w:val="34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5A2BC" w14:textId="77777777" w:rsidR="007C22A8" w:rsidRPr="00D77EE5" w:rsidRDefault="007C22A8" w:rsidP="00787E89">
            <w:pPr>
              <w:ind w:firstLineChars="0" w:firstLine="0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/>
                <w:sz w:val="21"/>
                <w:szCs w:val="21"/>
              </w:rPr>
              <w:t>NSC/Lign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0B2A8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D77EE5">
              <w:rPr>
                <w:rFonts w:eastAsia="DengXian" w:cs="Times New Roman" w:hint="eastAsia"/>
                <w:b/>
                <w:bCs/>
                <w:sz w:val="21"/>
                <w:szCs w:val="21"/>
              </w:rPr>
              <w:t>0.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29EE4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/>
                <w:sz w:val="21"/>
                <w:szCs w:val="21"/>
              </w:rPr>
              <w:t>0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64BB9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/>
                <w:sz w:val="21"/>
                <w:szCs w:val="21"/>
              </w:rPr>
              <w:t>-3.7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3C934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/>
                <w:sz w:val="21"/>
                <w:szCs w:val="21"/>
              </w:rPr>
              <w:t>&lt;0.001</w:t>
            </w:r>
            <w:r w:rsidRPr="00D77EE5">
              <w:rPr>
                <w:rFonts w:ascii="Times" w:eastAsiaTheme="minorEastAsia" w:hAnsi="Times" w:cs="Times"/>
                <w:sz w:val="21"/>
                <w:szCs w:val="21"/>
                <w:vertAlign w:val="superscript"/>
              </w:rPr>
              <w:t>***</w:t>
            </w:r>
          </w:p>
        </w:tc>
      </w:tr>
      <w:tr w:rsidR="007C22A8" w:rsidRPr="00D77EE5" w14:paraId="4DC87E77" w14:textId="77777777" w:rsidTr="00787E89">
        <w:trPr>
          <w:trHeight w:val="341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168533" w14:textId="77777777" w:rsidR="007C22A8" w:rsidRPr="00D77EE5" w:rsidRDefault="007C22A8" w:rsidP="00787E89">
            <w:pPr>
              <w:ind w:firstLineChars="0" w:firstLine="0"/>
              <w:jc w:val="left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/>
                <w:sz w:val="21"/>
                <w:szCs w:val="21"/>
              </w:rPr>
              <w:t>NSC/Cellulo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00BDE8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D77EE5">
              <w:rPr>
                <w:rFonts w:eastAsia="DengXian" w:cs="Times New Roman" w:hint="eastAsia"/>
                <w:b/>
                <w:bCs/>
                <w:sz w:val="21"/>
                <w:szCs w:val="21"/>
              </w:rPr>
              <w:t>0.5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8258F5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/>
                <w:sz w:val="21"/>
                <w:szCs w:val="21"/>
              </w:rPr>
              <w:t>0.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9B6327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/>
                <w:sz w:val="21"/>
                <w:szCs w:val="21"/>
              </w:rPr>
              <w:t>-3.1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37B932" w14:textId="77777777" w:rsidR="007C22A8" w:rsidRPr="00D77EE5" w:rsidRDefault="007C22A8" w:rsidP="00787E89">
            <w:pPr>
              <w:ind w:firstLineChars="0" w:firstLine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D77EE5">
              <w:rPr>
                <w:rFonts w:eastAsia="DengXian" w:cs="Times New Roman" w:hint="eastAsia"/>
                <w:sz w:val="21"/>
                <w:szCs w:val="21"/>
              </w:rPr>
              <w:t>0.003</w:t>
            </w:r>
            <w:r w:rsidRPr="00D77EE5">
              <w:rPr>
                <w:rFonts w:ascii="Times" w:eastAsiaTheme="minorEastAsia" w:hAnsi="Times" w:cs="Times"/>
                <w:sz w:val="21"/>
                <w:szCs w:val="21"/>
                <w:vertAlign w:val="superscript"/>
              </w:rPr>
              <w:t>***</w:t>
            </w:r>
          </w:p>
        </w:tc>
      </w:tr>
      <w:bookmarkEnd w:id="21"/>
      <w:bookmarkEnd w:id="22"/>
      <w:bookmarkEnd w:id="23"/>
    </w:tbl>
    <w:p w14:paraId="1FA88A20" w14:textId="77777777" w:rsidR="007C22A8" w:rsidRPr="00D77EE5" w:rsidRDefault="007C22A8" w:rsidP="007C22A8">
      <w:pPr>
        <w:ind w:firstLineChars="0" w:firstLine="0"/>
        <w:rPr>
          <w:b/>
          <w:bCs/>
          <w:sz w:val="21"/>
          <w:szCs w:val="21"/>
        </w:rPr>
      </w:pPr>
    </w:p>
    <w:p w14:paraId="2F6F8DF8" w14:textId="77777777" w:rsidR="008717B3" w:rsidRDefault="008717B3">
      <w:pPr>
        <w:ind w:firstLine="480"/>
      </w:pPr>
    </w:p>
    <w:sectPr w:rsidR="008717B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7B273A" w14:textId="77777777" w:rsidR="00A13F58" w:rsidRDefault="00A13F58">
      <w:pPr>
        <w:spacing w:line="240" w:lineRule="auto"/>
        <w:ind w:firstLine="480"/>
      </w:pPr>
      <w:r>
        <w:separator/>
      </w:r>
    </w:p>
  </w:endnote>
  <w:endnote w:type="continuationSeparator" w:id="0">
    <w:p w14:paraId="6BE1C9FD" w14:textId="77777777" w:rsidR="00A13F58" w:rsidRDefault="00A13F58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1866746267"/>
    </w:sdtPr>
    <w:sdtEndPr>
      <w:rPr>
        <w:rStyle w:val="a5"/>
      </w:rPr>
    </w:sdtEndPr>
    <w:sdtContent>
      <w:p w14:paraId="38F873D6" w14:textId="77777777" w:rsidR="0012404C" w:rsidRDefault="007C22A8">
        <w:pPr>
          <w:pStyle w:val="a3"/>
          <w:framePr w:wrap="auto" w:vAnchor="text" w:hAnchor="margin" w:xAlign="center" w:y="1"/>
          <w:ind w:firstLine="360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2E80B85A" w14:textId="77777777" w:rsidR="0012404C" w:rsidRDefault="00A13F58">
    <w:pPr>
      <w:ind w:right="360" w:firstLine="4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1742394198"/>
    </w:sdtPr>
    <w:sdtEndPr>
      <w:rPr>
        <w:rStyle w:val="a5"/>
      </w:rPr>
    </w:sdtEndPr>
    <w:sdtContent>
      <w:p w14:paraId="2E119E72" w14:textId="77777777" w:rsidR="0012404C" w:rsidRDefault="007C22A8">
        <w:pPr>
          <w:pStyle w:val="a3"/>
          <w:framePr w:wrap="auto" w:vAnchor="text" w:hAnchor="margin" w:xAlign="center" w:y="1"/>
          <w:ind w:firstLine="360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25</w:t>
        </w:r>
        <w:r>
          <w:rPr>
            <w:rStyle w:val="a5"/>
          </w:rPr>
          <w:fldChar w:fldCharType="end"/>
        </w:r>
      </w:p>
    </w:sdtContent>
  </w:sdt>
  <w:p w14:paraId="74F8401F" w14:textId="77777777" w:rsidR="0012404C" w:rsidRDefault="00A13F58">
    <w:pPr>
      <w:ind w:right="360" w:firstLine="48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D4B195" w14:textId="77777777" w:rsidR="0012404C" w:rsidRDefault="00A13F58">
    <w:pPr>
      <w:ind w:firstLine="4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6C1E36" w14:textId="77777777" w:rsidR="00A13F58" w:rsidRDefault="00A13F58">
      <w:pPr>
        <w:spacing w:line="240" w:lineRule="auto"/>
        <w:ind w:firstLine="480"/>
      </w:pPr>
      <w:r>
        <w:separator/>
      </w:r>
    </w:p>
  </w:footnote>
  <w:footnote w:type="continuationSeparator" w:id="0">
    <w:p w14:paraId="43586BDD" w14:textId="77777777" w:rsidR="00A13F58" w:rsidRDefault="00A13F58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C4FF60" w14:textId="77777777" w:rsidR="0012404C" w:rsidRDefault="00A13F58">
    <w:pPr>
      <w:ind w:firstLine="4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17256D" w14:textId="77777777" w:rsidR="0012404C" w:rsidRDefault="00A13F58">
    <w:pPr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AED4BD" w14:textId="77777777" w:rsidR="0012404C" w:rsidRDefault="00A13F58">
    <w:pPr>
      <w:ind w:firstLine="48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doNotDisplayPageBoundarie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2A8"/>
    <w:rsid w:val="000018BA"/>
    <w:rsid w:val="0000470D"/>
    <w:rsid w:val="0000638C"/>
    <w:rsid w:val="0002290F"/>
    <w:rsid w:val="000251F1"/>
    <w:rsid w:val="000B7EF7"/>
    <w:rsid w:val="000C445D"/>
    <w:rsid w:val="0013336F"/>
    <w:rsid w:val="001503F1"/>
    <w:rsid w:val="00170FAA"/>
    <w:rsid w:val="001A5EFD"/>
    <w:rsid w:val="001B3397"/>
    <w:rsid w:val="001D317E"/>
    <w:rsid w:val="001D4787"/>
    <w:rsid w:val="00207441"/>
    <w:rsid w:val="00273DD1"/>
    <w:rsid w:val="002761DF"/>
    <w:rsid w:val="00282472"/>
    <w:rsid w:val="00284258"/>
    <w:rsid w:val="00293A13"/>
    <w:rsid w:val="00323646"/>
    <w:rsid w:val="0038010D"/>
    <w:rsid w:val="003846B8"/>
    <w:rsid w:val="00384DD8"/>
    <w:rsid w:val="00432842"/>
    <w:rsid w:val="004962AB"/>
    <w:rsid w:val="004D231B"/>
    <w:rsid w:val="00516ED9"/>
    <w:rsid w:val="0052134C"/>
    <w:rsid w:val="005E2618"/>
    <w:rsid w:val="005E3A6D"/>
    <w:rsid w:val="005E7DA1"/>
    <w:rsid w:val="0060750C"/>
    <w:rsid w:val="00680F0D"/>
    <w:rsid w:val="006C1EC5"/>
    <w:rsid w:val="00717D7B"/>
    <w:rsid w:val="00741E11"/>
    <w:rsid w:val="00761341"/>
    <w:rsid w:val="007C22A8"/>
    <w:rsid w:val="00810E7B"/>
    <w:rsid w:val="00831996"/>
    <w:rsid w:val="008717B3"/>
    <w:rsid w:val="008A2B0F"/>
    <w:rsid w:val="008A3030"/>
    <w:rsid w:val="008F14F7"/>
    <w:rsid w:val="00992A39"/>
    <w:rsid w:val="009A682E"/>
    <w:rsid w:val="009C0902"/>
    <w:rsid w:val="00A13F58"/>
    <w:rsid w:val="00A54A0B"/>
    <w:rsid w:val="00A663A5"/>
    <w:rsid w:val="00A93D28"/>
    <w:rsid w:val="00A97119"/>
    <w:rsid w:val="00AB4A46"/>
    <w:rsid w:val="00AC3531"/>
    <w:rsid w:val="00B2169D"/>
    <w:rsid w:val="00B54B77"/>
    <w:rsid w:val="00BA5CAF"/>
    <w:rsid w:val="00BC7BDD"/>
    <w:rsid w:val="00C15C35"/>
    <w:rsid w:val="00C163C2"/>
    <w:rsid w:val="00C95102"/>
    <w:rsid w:val="00CE02FA"/>
    <w:rsid w:val="00CE2B4E"/>
    <w:rsid w:val="00D30A2F"/>
    <w:rsid w:val="00D974F0"/>
    <w:rsid w:val="00E510A3"/>
    <w:rsid w:val="00E707CC"/>
    <w:rsid w:val="00EC5201"/>
    <w:rsid w:val="00ED4CB0"/>
    <w:rsid w:val="00ED7481"/>
    <w:rsid w:val="00EE6016"/>
    <w:rsid w:val="00F425E5"/>
    <w:rsid w:val="00F4289B"/>
    <w:rsid w:val="00F55006"/>
    <w:rsid w:val="00F64DF1"/>
    <w:rsid w:val="00F85EFF"/>
    <w:rsid w:val="00FC5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C1DA1"/>
  <w15:chartTrackingRefBased/>
  <w15:docId w15:val="{250E6590-6298-5649-89A9-740FEBECF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22A8"/>
    <w:pPr>
      <w:spacing w:line="360" w:lineRule="auto"/>
      <w:ind w:firstLineChars="200" w:firstLine="200"/>
      <w:jc w:val="both"/>
    </w:pPr>
    <w:rPr>
      <w:rFonts w:ascii="Times New Roman" w:eastAsia="宋体" w:hAnsi="Times New Roman" w:cs="宋体"/>
      <w:kern w:val="0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7C22A8"/>
    <w:pPr>
      <w:keepNext/>
      <w:keepLines/>
      <w:spacing w:before="260" w:after="260" w:line="415" w:lineRule="auto"/>
      <w:ind w:firstLineChars="0" w:firstLine="0"/>
      <w:outlineLvl w:val="1"/>
    </w:pPr>
    <w:rPr>
      <w:rFonts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7C22A8"/>
    <w:rPr>
      <w:rFonts w:ascii="Times New Roman" w:eastAsia="宋体" w:hAnsi="Times New Roman" w:cstheme="majorBidi"/>
      <w:b/>
      <w:bCs/>
      <w:kern w:val="0"/>
      <w:sz w:val="32"/>
      <w:szCs w:val="32"/>
    </w:rPr>
  </w:style>
  <w:style w:type="paragraph" w:styleId="a3">
    <w:name w:val="footer"/>
    <w:basedOn w:val="a"/>
    <w:link w:val="a4"/>
    <w:uiPriority w:val="99"/>
    <w:unhideWhenUsed/>
    <w:qFormat/>
    <w:rsid w:val="007C22A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7C22A8"/>
    <w:rPr>
      <w:rFonts w:ascii="Times New Roman" w:eastAsia="宋体" w:hAnsi="Times New Roman" w:cs="宋体"/>
      <w:kern w:val="0"/>
      <w:sz w:val="18"/>
      <w:szCs w:val="18"/>
    </w:rPr>
  </w:style>
  <w:style w:type="character" w:styleId="a5">
    <w:name w:val="page number"/>
    <w:basedOn w:val="a0"/>
    <w:uiPriority w:val="99"/>
    <w:semiHidden/>
    <w:unhideWhenUsed/>
    <w:qFormat/>
    <w:rsid w:val="007C22A8"/>
  </w:style>
  <w:style w:type="character" w:styleId="a6">
    <w:name w:val="annotation reference"/>
    <w:basedOn w:val="a0"/>
    <w:uiPriority w:val="99"/>
    <w:semiHidden/>
    <w:unhideWhenUsed/>
    <w:qFormat/>
    <w:rsid w:val="007C22A8"/>
    <w:rPr>
      <w:sz w:val="21"/>
      <w:szCs w:val="21"/>
    </w:rPr>
  </w:style>
  <w:style w:type="character" w:styleId="a7">
    <w:name w:val="line number"/>
    <w:basedOn w:val="a0"/>
    <w:uiPriority w:val="99"/>
    <w:semiHidden/>
    <w:unhideWhenUsed/>
    <w:rsid w:val="007C22A8"/>
  </w:style>
  <w:style w:type="paragraph" w:styleId="a8">
    <w:name w:val="Revision"/>
    <w:hidden/>
    <w:uiPriority w:val="99"/>
    <w:semiHidden/>
    <w:rsid w:val="00C95102"/>
    <w:rPr>
      <w:rFonts w:ascii="Times New Roman" w:eastAsia="宋体" w:hAnsi="Times New Roman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5</Words>
  <Characters>2142</Characters>
  <Application>Microsoft Office Word</Application>
  <DocSecurity>0</DocSecurity>
  <Lines>17</Lines>
  <Paragraphs>5</Paragraphs>
  <ScaleCrop>false</ScaleCrop>
  <Company/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小玉</dc:creator>
  <cp:keywords/>
  <dc:description/>
  <cp:lastModifiedBy>刘 小玉</cp:lastModifiedBy>
  <cp:revision>2</cp:revision>
  <dcterms:created xsi:type="dcterms:W3CDTF">2023-08-30T03:02:00Z</dcterms:created>
  <dcterms:modified xsi:type="dcterms:W3CDTF">2023-08-30T03:02:00Z</dcterms:modified>
</cp:coreProperties>
</file>